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43ACE6"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 Table.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Top 30 most frequent </w:t>
      </w:r>
      <w:r>
        <w:rPr>
          <w:rFonts w:hint="eastAsia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E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 for </w:t>
      </w:r>
      <w:r>
        <w:rPr>
          <w:rFonts w:hint="default" w:ascii="Times New Roman" w:hAnsi="Times New Roman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t the PT level in patients aged over 65 from FAERS the database.</w:t>
      </w:r>
    </w:p>
    <w:tbl>
      <w:tblPr>
        <w:tblStyle w:val="2"/>
        <w:tblW w:w="82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99"/>
        <w:gridCol w:w="960"/>
        <w:gridCol w:w="1692"/>
        <w:gridCol w:w="1308"/>
        <w:gridCol w:w="1428"/>
      </w:tblGrid>
      <w:tr w14:paraId="32CB3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FB11256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B48F1DF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2AB211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e number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BD9489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 (95%CI)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C96B7AA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 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B9B9747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</w:tr>
      <w:tr w14:paraId="57531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D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0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B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A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7 ( 50.71 - 61.79 )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1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7 ( 21185.8 )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F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 ( 3.96 )</w:t>
            </w:r>
          </w:p>
        </w:tc>
      </w:tr>
      <w:tr w14:paraId="2F764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807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C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1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7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6 ( 79.51 - 101.77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6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5 ( 22121.5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C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 ( 4.66 )</w:t>
            </w:r>
          </w:p>
        </w:tc>
      </w:tr>
      <w:tr w14:paraId="7829D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335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0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7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1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7 ( 28.96 - 41.25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C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7 ( 4003.44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5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 ( 3.38 )</w:t>
            </w:r>
          </w:p>
        </w:tc>
      </w:tr>
      <w:tr w14:paraId="56064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685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F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C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A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2 ( 36.69 - 54.02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0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4 ( 4366.38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E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 3.74 )</w:t>
            </w:r>
          </w:p>
        </w:tc>
      </w:tr>
      <w:tr w14:paraId="1BDD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A25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5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5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8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6 ( 24.67 - 37.59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7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1 ( 2467.4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93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 ( 3.21 )</w:t>
            </w:r>
          </w:p>
        </w:tc>
      </w:tr>
      <w:tr w14:paraId="0E8D0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1EC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4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4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2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( 5.63 - 8.9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5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 ( 383.83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3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 ( 1.13 )</w:t>
            </w:r>
          </w:p>
        </w:tc>
      </w:tr>
      <w:tr w14:paraId="4B9B8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B81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C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6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1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6 ( 15.82 - 28.5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BA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7 ( 849.06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3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 ( 2.71 )</w:t>
            </w:r>
          </w:p>
        </w:tc>
      </w:tr>
      <w:tr w14:paraId="42C79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896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3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4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E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9 ( 43.88 - 80.92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0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6 ( 2362.9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4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 ( 4.16 )</w:t>
            </w:r>
          </w:p>
        </w:tc>
      </w:tr>
      <w:tr w14:paraId="1651D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8B7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C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7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F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5 ( 11.89 - 22.7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6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 ( 527.25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7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 2.35 )</w:t>
            </w:r>
          </w:p>
        </w:tc>
      </w:tr>
      <w:tr w14:paraId="429D6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3C6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D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1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E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6 ( 27.61 - 54.14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B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9 ( 1243.41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B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 ( 3.56 )</w:t>
            </w:r>
          </w:p>
        </w:tc>
      </w:tr>
      <w:tr w14:paraId="48921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2C0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F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F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F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5 ( 6.92 - 14.59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E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 225.36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9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 1.65 )</w:t>
            </w:r>
          </w:p>
        </w:tc>
      </w:tr>
      <w:tr w14:paraId="7214D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DFC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F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E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4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3 ( 23.62 - 50.76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7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4 ( 857.37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5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 ( 3.41 )</w:t>
            </w:r>
          </w:p>
        </w:tc>
      </w:tr>
      <w:tr w14:paraId="6AAFA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C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8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F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E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8.47 ( 2477.52 - 3532.7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E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2.31 ( 343891.9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E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 ( 8.26 )</w:t>
            </w:r>
          </w:p>
        </w:tc>
      </w:tr>
      <w:tr w14:paraId="2BDCA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5EF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F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re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F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0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85.28 ( 16648.83 - 45705.77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4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15.91 ( 393274.11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B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9 ( 8.81 )</w:t>
            </w:r>
          </w:p>
        </w:tc>
      </w:tr>
      <w:tr w14:paraId="0BD37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53A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E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3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9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 1.49 - 2.14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9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 41.03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CA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 -0.85 )</w:t>
            </w:r>
          </w:p>
        </w:tc>
      </w:tr>
      <w:tr w14:paraId="70E3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DCE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D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irr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4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D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.56 ( 617.9 - 1157.11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6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.86 ( 32787.54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C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 ( 7.39 )</w:t>
            </w:r>
          </w:p>
        </w:tc>
      </w:tr>
      <w:tr w14:paraId="77B0E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08D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3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lacri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7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5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6.71 ( 1882.3 - 5227.0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A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7.41 ( 45886.3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4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 8.29 )</w:t>
            </w:r>
          </w:p>
        </w:tc>
      </w:tr>
      <w:tr w14:paraId="04D66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8F7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D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9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B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( 1.24 - 2.33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B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 11.1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3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 -0.91 )</w:t>
            </w:r>
          </w:p>
        </w:tc>
      </w:tr>
      <w:tr w14:paraId="76D38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657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6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prur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E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5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.06 ( 707.71 - 1688.24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B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.13 ( 22114.11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9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 ( 7.61 )</w:t>
            </w:r>
          </w:p>
        </w:tc>
      </w:tr>
      <w:tr w14:paraId="09CD9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C30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3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llation site eryth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B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6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.97 ( 454.92 - 1010.39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4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.05 ( 16276.27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5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 ( 7.18 )</w:t>
            </w:r>
          </w:p>
        </w:tc>
      </w:tr>
      <w:tr w14:paraId="2F829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E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1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geu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3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E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2 ( 20.96 - 29.15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D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9 ( 3213.87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1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 ( 2.9 )</w:t>
            </w:r>
          </w:p>
        </w:tc>
      </w:tr>
      <w:tr w14:paraId="28F67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33E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A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A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9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 1.54 - 2.46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4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 31.65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8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 -0.72 )</w:t>
            </w:r>
          </w:p>
        </w:tc>
      </w:tr>
      <w:tr w14:paraId="33019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C6C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6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A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0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 0.58 - 1.13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2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 1.4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3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 ( -1.96 )</w:t>
            </w:r>
          </w:p>
        </w:tc>
      </w:tr>
      <w:tr w14:paraId="32408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1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F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quality 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A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2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9 ( 12.75 - 19.06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9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9 ( 1297.9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3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 ( 2.25 )</w:t>
            </w:r>
          </w:p>
        </w:tc>
      </w:tr>
      <w:tr w14:paraId="797D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6BB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C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container 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A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2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5 ( 35.03 - 71.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8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4 ( 1436.59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8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 ( 3.92 )</w:t>
            </w:r>
          </w:p>
        </w:tc>
      </w:tr>
      <w:tr w14:paraId="3D56E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32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2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rrect dose administ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0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A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 ( 1.78 - 3.34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E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 32.68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F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 -0.39 )</w:t>
            </w:r>
          </w:p>
        </w:tc>
      </w:tr>
      <w:tr w14:paraId="1233A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466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3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use compl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8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3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6 ( 13.65 - 27.18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F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3 ( 560.32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6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 ( 2.57 )</w:t>
            </w:r>
          </w:p>
        </w:tc>
      </w:tr>
      <w:tr w14:paraId="1BE54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BCF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9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ong technique in product usage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22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A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 0.87 - 1.74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D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 1.35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6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 -1.37 )</w:t>
            </w:r>
          </w:p>
        </w:tc>
      </w:tr>
      <w:tr w14:paraId="5E858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D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C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8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B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 2.06 - 4.33 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A4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 36.7 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8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 -0.1 )</w:t>
            </w:r>
          </w:p>
        </w:tc>
      </w:tr>
      <w:tr w14:paraId="1341F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2D8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8A6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4A4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E5FC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 0.33 - 0.7 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BF0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 15.29 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AD4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 ( -2.72 )</w:t>
            </w:r>
          </w:p>
        </w:tc>
      </w:tr>
    </w:tbl>
    <w:p w14:paraId="70128501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bbreviation: ROR, reporting odds ratio; PRR, proportional reporting ratio; IC, information component; IC025, the lower limit of the 95% CI of the IC; CI, confidence interval; PT, preferred term.</w:t>
      </w:r>
    </w:p>
    <w:p w14:paraId="3F8F9656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0CA25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E1773"/>
    <w:rsid w:val="0F736DD1"/>
    <w:rsid w:val="25485332"/>
    <w:rsid w:val="2F8F5CD7"/>
    <w:rsid w:val="36C3270A"/>
    <w:rsid w:val="4EDD6A85"/>
    <w:rsid w:val="5CC65BA4"/>
    <w:rsid w:val="60487659"/>
    <w:rsid w:val="64F658D5"/>
    <w:rsid w:val="6AF3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1</Words>
  <Characters>2302</Characters>
  <Lines>0</Lines>
  <Paragraphs>0</Paragraphs>
  <TotalTime>0</TotalTime>
  <ScaleCrop>false</ScaleCrop>
  <LinksUpToDate>false</LinksUpToDate>
  <CharactersWithSpaces>273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22:00Z</dcterms:created>
  <dc:creator>29410</dc:creator>
  <cp:lastModifiedBy>醉赤壁</cp:lastModifiedBy>
  <dcterms:modified xsi:type="dcterms:W3CDTF">2025-03-02T12:5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0F770050B8284D628141C7649B7501F7_12</vt:lpwstr>
  </property>
</Properties>
</file>